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5484" w:type="pct"/>
        <w:tblInd w:w="-426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2"/>
        <w:gridCol w:w="3685"/>
        <w:gridCol w:w="850"/>
        <w:gridCol w:w="1416"/>
        <w:gridCol w:w="1101"/>
        <w:gridCol w:w="1223"/>
        <w:gridCol w:w="1220"/>
        <w:gridCol w:w="1220"/>
        <w:gridCol w:w="1177"/>
        <w:gridCol w:w="1275"/>
      </w:tblGrid>
      <w:tr w:rsidR="005F2EF4" w:rsidRPr="00046E3B" w:rsidTr="00544F33">
        <w:trPr>
          <w:trHeight w:val="288"/>
        </w:trPr>
        <w:tc>
          <w:tcPr>
            <w:tcW w:w="5000" w:type="pct"/>
            <w:gridSpan w:val="10"/>
            <w:tcBorders>
              <w:top w:val="nil"/>
              <w:bottom w:val="single" w:sz="4" w:space="0" w:color="auto"/>
            </w:tcBorders>
          </w:tcPr>
          <w:p w:rsidR="005F2EF4" w:rsidRPr="00046E3B" w:rsidRDefault="005F2EF4" w:rsidP="00544F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S3 Table. Top 10 H</w:t>
            </w:r>
            <w:r w:rsidRPr="00046E3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 xml:space="preserve">ighest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Abundant Protein I</w:t>
            </w:r>
            <w:r w:rsidRPr="00046E3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 xml:space="preserve">dentified in </w:t>
            </w:r>
            <w:r w:rsidRPr="00046E3B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en-GB"/>
              </w:rPr>
              <w:t>D. pteronyssinus airmid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 xml:space="preserve"> Mite Body</w:t>
            </w:r>
          </w:p>
        </w:tc>
      </w:tr>
      <w:tr w:rsidR="005F2EF4" w:rsidRPr="00046E3B" w:rsidTr="00544F33">
        <w:trPr>
          <w:trHeight w:val="288"/>
        </w:trPr>
        <w:tc>
          <w:tcPr>
            <w:tcW w:w="6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2EF4" w:rsidRPr="00046E3B" w:rsidRDefault="005F2EF4" w:rsidP="00544F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  <w:lang w:eastAsia="en-GB"/>
              </w:rPr>
            </w:pPr>
            <w:r w:rsidRPr="00046E3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Sequence IDs</w:t>
            </w:r>
            <w:r w:rsidRPr="00046E3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  <w:lang w:eastAsia="en-GB"/>
              </w:rPr>
              <w:t>A</w:t>
            </w:r>
          </w:p>
        </w:tc>
        <w:tc>
          <w:tcPr>
            <w:tcW w:w="12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2EF4" w:rsidRPr="00046E3B" w:rsidRDefault="005F2EF4" w:rsidP="00544F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  <w:lang w:eastAsia="en-GB"/>
              </w:rPr>
            </w:pPr>
            <w:r w:rsidRPr="00046E3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Description</w:t>
            </w:r>
            <w:r w:rsidRPr="00046E3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  <w:lang w:eastAsia="en-GB"/>
              </w:rPr>
              <w:t>B</w:t>
            </w:r>
          </w:p>
        </w:tc>
        <w:tc>
          <w:tcPr>
            <w:tcW w:w="27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5F2EF4" w:rsidRPr="00046E3B" w:rsidRDefault="005F2EF4" w:rsidP="00544F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  <w:lang w:eastAsia="en-GB"/>
              </w:rPr>
            </w:pPr>
            <w:r w:rsidRPr="00046E3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N: WE</w:t>
            </w:r>
            <w:r w:rsidRPr="00046E3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  <w:lang w:eastAsia="en-GB"/>
              </w:rPr>
              <w:t>C</w:t>
            </w:r>
          </w:p>
        </w:tc>
        <w:tc>
          <w:tcPr>
            <w:tcW w:w="463" w:type="pct"/>
            <w:tcBorders>
              <w:top w:val="single" w:sz="4" w:space="0" w:color="auto"/>
              <w:bottom w:val="single" w:sz="4" w:space="0" w:color="auto"/>
            </w:tcBorders>
          </w:tcPr>
          <w:p w:rsidR="005F2EF4" w:rsidRPr="00046E3B" w:rsidRDefault="005F2EF4" w:rsidP="00544F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046E3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N: Fractions</w:t>
            </w:r>
            <w:r w:rsidRPr="00046E3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  <w:lang w:eastAsia="en-GB"/>
              </w:rPr>
              <w:t>D</w:t>
            </w:r>
          </w:p>
        </w:tc>
        <w:tc>
          <w:tcPr>
            <w:tcW w:w="3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5F2EF4" w:rsidRPr="00046E3B" w:rsidRDefault="005F2EF4" w:rsidP="00544F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  <w:lang w:eastAsia="en-GB"/>
              </w:rPr>
            </w:pPr>
            <w:r w:rsidRPr="00046E3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N: Peptides</w:t>
            </w:r>
            <w:r w:rsidRPr="00046E3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  <w:lang w:eastAsia="en-GB"/>
              </w:rPr>
              <w:t>E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5F2EF4" w:rsidRPr="00046E3B" w:rsidRDefault="005F2EF4" w:rsidP="00544F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  <w:lang w:eastAsia="en-GB"/>
              </w:rPr>
            </w:pPr>
            <w:r w:rsidRPr="00046E3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N: Unique peptides</w:t>
            </w:r>
            <w:r w:rsidRPr="00046E3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  <w:lang w:eastAsia="en-GB"/>
              </w:rPr>
              <w:t>F</w:t>
            </w:r>
          </w:p>
        </w:tc>
        <w:tc>
          <w:tcPr>
            <w:tcW w:w="3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5F2EF4" w:rsidRPr="00046E3B" w:rsidRDefault="005F2EF4" w:rsidP="00544F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046E3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Sequence coverage [%]</w:t>
            </w:r>
          </w:p>
        </w:tc>
        <w:tc>
          <w:tcPr>
            <w:tcW w:w="3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5F2EF4" w:rsidRPr="00046E3B" w:rsidRDefault="005F2EF4" w:rsidP="00544F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046E3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Mol. Mass [kDa]</w:t>
            </w:r>
          </w:p>
        </w:tc>
        <w:tc>
          <w:tcPr>
            <w:tcW w:w="385" w:type="pct"/>
            <w:tcBorders>
              <w:top w:val="single" w:sz="4" w:space="0" w:color="auto"/>
              <w:bottom w:val="single" w:sz="4" w:space="0" w:color="auto"/>
            </w:tcBorders>
          </w:tcPr>
          <w:p w:rsidR="005F2EF4" w:rsidRPr="00046E3B" w:rsidRDefault="005F2EF4" w:rsidP="00544F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  <w:lang w:eastAsia="en-GB"/>
              </w:rPr>
            </w:pPr>
            <w:r w:rsidRPr="00046E3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N: MS/MS count</w:t>
            </w:r>
            <w:r w:rsidRPr="00046E3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G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5F2EF4" w:rsidRPr="00046E3B" w:rsidRDefault="005F2EF4" w:rsidP="00544F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bookmarkStart w:id="0" w:name="_Hlk524337085"/>
            <w:r w:rsidRPr="00046E3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LFQ</w:t>
            </w:r>
          </w:p>
          <w:p w:rsidR="005F2EF4" w:rsidRPr="00046E3B" w:rsidRDefault="005F2EF4" w:rsidP="00544F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  <w:lang w:eastAsia="en-GB"/>
              </w:rPr>
            </w:pPr>
            <w:r w:rsidRPr="00046E3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Intensity</w:t>
            </w:r>
            <w:r w:rsidRPr="00046E3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  <w:lang w:eastAsia="en-GB"/>
              </w:rPr>
              <w:t>H</w:t>
            </w:r>
            <w:bookmarkEnd w:id="0"/>
          </w:p>
        </w:tc>
      </w:tr>
      <w:tr w:rsidR="005F2EF4" w:rsidRPr="00046E3B" w:rsidTr="00544F33">
        <w:trPr>
          <w:trHeight w:val="288"/>
        </w:trPr>
        <w:tc>
          <w:tcPr>
            <w:tcW w:w="69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5F2EF4" w:rsidRPr="00046E3B" w:rsidRDefault="005F2EF4" w:rsidP="00544F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6E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RPT_G9820</w:t>
            </w:r>
          </w:p>
        </w:tc>
        <w:tc>
          <w:tcPr>
            <w:tcW w:w="1205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5F2EF4" w:rsidRPr="00046E3B" w:rsidRDefault="005F2EF4" w:rsidP="00544F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6E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r p14 Allergen; Proposed Sten-Allergen, Allergen Homolog (Sar s14, Eur m14, Der f14)</w:t>
            </w:r>
          </w:p>
        </w:tc>
        <w:tc>
          <w:tcPr>
            <w:tcW w:w="278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5F2EF4" w:rsidRPr="00046E3B" w:rsidRDefault="005F2EF4" w:rsidP="00544F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6E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463" w:type="pct"/>
            <w:tcBorders>
              <w:top w:val="single" w:sz="4" w:space="0" w:color="auto"/>
            </w:tcBorders>
          </w:tcPr>
          <w:p w:rsidR="005F2EF4" w:rsidRPr="00046E3B" w:rsidRDefault="005F2EF4" w:rsidP="00544F3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E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360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5F2EF4" w:rsidRPr="00046E3B" w:rsidRDefault="005F2EF4" w:rsidP="00544F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6E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1</w:t>
            </w:r>
          </w:p>
        </w:tc>
        <w:tc>
          <w:tcPr>
            <w:tcW w:w="400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5F2EF4" w:rsidRPr="00046E3B" w:rsidRDefault="005F2EF4" w:rsidP="00544F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6E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1</w:t>
            </w:r>
          </w:p>
        </w:tc>
        <w:tc>
          <w:tcPr>
            <w:tcW w:w="399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5F2EF4" w:rsidRPr="00046E3B" w:rsidRDefault="005F2EF4" w:rsidP="00544F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6E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.8</w:t>
            </w:r>
          </w:p>
        </w:tc>
        <w:tc>
          <w:tcPr>
            <w:tcW w:w="399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5F2EF4" w:rsidRPr="00046E3B" w:rsidRDefault="005F2EF4" w:rsidP="00544F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6E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1.4</w:t>
            </w:r>
          </w:p>
        </w:tc>
        <w:tc>
          <w:tcPr>
            <w:tcW w:w="385" w:type="pct"/>
            <w:tcBorders>
              <w:top w:val="single" w:sz="4" w:space="0" w:color="auto"/>
            </w:tcBorders>
          </w:tcPr>
          <w:p w:rsidR="005F2EF4" w:rsidRPr="00046E3B" w:rsidRDefault="005F2EF4" w:rsidP="00544F3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E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29</w:t>
            </w:r>
          </w:p>
        </w:tc>
        <w:tc>
          <w:tcPr>
            <w:tcW w:w="41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5F2EF4" w:rsidRPr="00046E3B" w:rsidRDefault="005F2EF4" w:rsidP="00544F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</w:t>
            </w:r>
            <w:r w:rsidRPr="00046E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+12</w:t>
            </w:r>
          </w:p>
        </w:tc>
      </w:tr>
      <w:tr w:rsidR="005F2EF4" w:rsidRPr="00046E3B" w:rsidTr="00544F33">
        <w:trPr>
          <w:trHeight w:val="288"/>
        </w:trPr>
        <w:tc>
          <w:tcPr>
            <w:tcW w:w="694" w:type="pct"/>
            <w:shd w:val="clear" w:color="auto" w:fill="auto"/>
            <w:noWrap/>
            <w:hideMark/>
          </w:tcPr>
          <w:p w:rsidR="005F2EF4" w:rsidRPr="00046E3B" w:rsidRDefault="005F2EF4" w:rsidP="00544F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6E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RPT_G8046</w:t>
            </w:r>
          </w:p>
        </w:tc>
        <w:tc>
          <w:tcPr>
            <w:tcW w:w="1205" w:type="pct"/>
            <w:shd w:val="clear" w:color="auto" w:fill="auto"/>
            <w:noWrap/>
            <w:hideMark/>
          </w:tcPr>
          <w:p w:rsidR="005F2EF4" w:rsidRPr="00046E3B" w:rsidRDefault="005F2EF4" w:rsidP="00544F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6E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yosin-7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:rsidR="005F2EF4" w:rsidRPr="00046E3B" w:rsidRDefault="005F2EF4" w:rsidP="00544F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6E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463" w:type="pct"/>
          </w:tcPr>
          <w:p w:rsidR="005F2EF4" w:rsidRPr="00046E3B" w:rsidRDefault="005F2EF4" w:rsidP="00544F3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E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360" w:type="pct"/>
            <w:shd w:val="clear" w:color="auto" w:fill="auto"/>
            <w:noWrap/>
            <w:hideMark/>
          </w:tcPr>
          <w:p w:rsidR="005F2EF4" w:rsidRPr="00046E3B" w:rsidRDefault="005F2EF4" w:rsidP="00544F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6E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7</w:t>
            </w:r>
          </w:p>
        </w:tc>
        <w:tc>
          <w:tcPr>
            <w:tcW w:w="400" w:type="pct"/>
            <w:shd w:val="clear" w:color="auto" w:fill="auto"/>
            <w:noWrap/>
            <w:hideMark/>
          </w:tcPr>
          <w:p w:rsidR="005F2EF4" w:rsidRPr="00046E3B" w:rsidRDefault="005F2EF4" w:rsidP="00544F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6E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7</w:t>
            </w:r>
          </w:p>
        </w:tc>
        <w:tc>
          <w:tcPr>
            <w:tcW w:w="399" w:type="pct"/>
            <w:shd w:val="clear" w:color="auto" w:fill="auto"/>
            <w:noWrap/>
            <w:hideMark/>
          </w:tcPr>
          <w:p w:rsidR="005F2EF4" w:rsidRPr="00046E3B" w:rsidRDefault="005F2EF4" w:rsidP="00544F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6E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.2</w:t>
            </w:r>
          </w:p>
        </w:tc>
        <w:tc>
          <w:tcPr>
            <w:tcW w:w="399" w:type="pct"/>
            <w:shd w:val="clear" w:color="auto" w:fill="auto"/>
            <w:noWrap/>
            <w:hideMark/>
          </w:tcPr>
          <w:p w:rsidR="005F2EF4" w:rsidRPr="00046E3B" w:rsidRDefault="005F2EF4" w:rsidP="00544F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6E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9.0</w:t>
            </w:r>
          </w:p>
        </w:tc>
        <w:tc>
          <w:tcPr>
            <w:tcW w:w="385" w:type="pct"/>
          </w:tcPr>
          <w:p w:rsidR="005F2EF4" w:rsidRPr="00046E3B" w:rsidRDefault="005F2EF4" w:rsidP="00544F3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E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54</w:t>
            </w:r>
          </w:p>
        </w:tc>
        <w:tc>
          <w:tcPr>
            <w:tcW w:w="417" w:type="pct"/>
            <w:shd w:val="clear" w:color="auto" w:fill="auto"/>
            <w:noWrap/>
            <w:hideMark/>
          </w:tcPr>
          <w:p w:rsidR="005F2EF4" w:rsidRPr="00046E3B" w:rsidRDefault="005F2EF4" w:rsidP="00544F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6E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E+12</w:t>
            </w:r>
          </w:p>
        </w:tc>
      </w:tr>
      <w:tr w:rsidR="005F2EF4" w:rsidRPr="00046E3B" w:rsidTr="00544F33">
        <w:trPr>
          <w:trHeight w:val="288"/>
        </w:trPr>
        <w:tc>
          <w:tcPr>
            <w:tcW w:w="694" w:type="pct"/>
            <w:shd w:val="clear" w:color="auto" w:fill="auto"/>
            <w:noWrap/>
            <w:hideMark/>
          </w:tcPr>
          <w:p w:rsidR="005F2EF4" w:rsidRPr="00046E3B" w:rsidRDefault="005F2EF4" w:rsidP="00544F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6E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RPT_G11558</w:t>
            </w:r>
          </w:p>
        </w:tc>
        <w:tc>
          <w:tcPr>
            <w:tcW w:w="1205" w:type="pct"/>
            <w:shd w:val="clear" w:color="auto" w:fill="auto"/>
            <w:noWrap/>
            <w:hideMark/>
          </w:tcPr>
          <w:p w:rsidR="005F2EF4" w:rsidRPr="00046E3B" w:rsidRDefault="005F2EF4" w:rsidP="00544F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6E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P synthase subunit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:rsidR="005F2EF4" w:rsidRPr="00046E3B" w:rsidRDefault="005F2EF4" w:rsidP="00544F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6E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463" w:type="pct"/>
          </w:tcPr>
          <w:p w:rsidR="005F2EF4" w:rsidRPr="00046E3B" w:rsidRDefault="005F2EF4" w:rsidP="00544F3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E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360" w:type="pct"/>
            <w:shd w:val="clear" w:color="auto" w:fill="auto"/>
            <w:noWrap/>
            <w:hideMark/>
          </w:tcPr>
          <w:p w:rsidR="005F2EF4" w:rsidRPr="00046E3B" w:rsidRDefault="005F2EF4" w:rsidP="00544F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6E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400" w:type="pct"/>
            <w:shd w:val="clear" w:color="auto" w:fill="auto"/>
            <w:noWrap/>
            <w:hideMark/>
          </w:tcPr>
          <w:p w:rsidR="005F2EF4" w:rsidRPr="00046E3B" w:rsidRDefault="005F2EF4" w:rsidP="00544F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6E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399" w:type="pct"/>
            <w:shd w:val="clear" w:color="auto" w:fill="auto"/>
            <w:noWrap/>
            <w:hideMark/>
          </w:tcPr>
          <w:p w:rsidR="005F2EF4" w:rsidRPr="00046E3B" w:rsidRDefault="005F2EF4" w:rsidP="00544F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6E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.6</w:t>
            </w:r>
          </w:p>
        </w:tc>
        <w:tc>
          <w:tcPr>
            <w:tcW w:w="399" w:type="pct"/>
            <w:shd w:val="clear" w:color="auto" w:fill="auto"/>
            <w:noWrap/>
            <w:hideMark/>
          </w:tcPr>
          <w:p w:rsidR="005F2EF4" w:rsidRPr="00046E3B" w:rsidRDefault="005F2EF4" w:rsidP="00544F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6E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.5</w:t>
            </w:r>
          </w:p>
        </w:tc>
        <w:tc>
          <w:tcPr>
            <w:tcW w:w="385" w:type="pct"/>
          </w:tcPr>
          <w:p w:rsidR="005F2EF4" w:rsidRPr="00046E3B" w:rsidRDefault="005F2EF4" w:rsidP="00544F3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E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01</w:t>
            </w:r>
          </w:p>
        </w:tc>
        <w:tc>
          <w:tcPr>
            <w:tcW w:w="417" w:type="pct"/>
            <w:shd w:val="clear" w:color="auto" w:fill="auto"/>
            <w:noWrap/>
            <w:hideMark/>
          </w:tcPr>
          <w:p w:rsidR="005F2EF4" w:rsidRPr="00046E3B" w:rsidRDefault="005F2EF4" w:rsidP="00544F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6</w:t>
            </w:r>
            <w:r w:rsidRPr="00046E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+11</w:t>
            </w:r>
          </w:p>
        </w:tc>
      </w:tr>
      <w:tr w:rsidR="005F2EF4" w:rsidRPr="00046E3B" w:rsidTr="00544F33">
        <w:trPr>
          <w:trHeight w:val="288"/>
        </w:trPr>
        <w:tc>
          <w:tcPr>
            <w:tcW w:w="694" w:type="pct"/>
            <w:shd w:val="clear" w:color="auto" w:fill="auto"/>
            <w:noWrap/>
            <w:hideMark/>
          </w:tcPr>
          <w:p w:rsidR="005F2EF4" w:rsidRPr="00046E3B" w:rsidRDefault="005F2EF4" w:rsidP="00544F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6E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RPT_G8792</w:t>
            </w:r>
          </w:p>
        </w:tc>
        <w:tc>
          <w:tcPr>
            <w:tcW w:w="1205" w:type="pct"/>
            <w:shd w:val="clear" w:color="auto" w:fill="auto"/>
            <w:noWrap/>
            <w:hideMark/>
          </w:tcPr>
          <w:p w:rsidR="005F2EF4" w:rsidRPr="00046E3B" w:rsidRDefault="005F2EF4" w:rsidP="00544F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6E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r p 2 Allergen; Proposed Mon-Allergen, Allergen Homolog (Der f2, Eur m2, Der s2)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:rsidR="005F2EF4" w:rsidRPr="00046E3B" w:rsidRDefault="005F2EF4" w:rsidP="00544F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6E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463" w:type="pct"/>
          </w:tcPr>
          <w:p w:rsidR="005F2EF4" w:rsidRPr="00046E3B" w:rsidRDefault="005F2EF4" w:rsidP="00544F3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E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360" w:type="pct"/>
            <w:shd w:val="clear" w:color="auto" w:fill="auto"/>
            <w:noWrap/>
            <w:hideMark/>
          </w:tcPr>
          <w:p w:rsidR="005F2EF4" w:rsidRPr="00046E3B" w:rsidRDefault="005F2EF4" w:rsidP="00544F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6E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400" w:type="pct"/>
            <w:shd w:val="clear" w:color="auto" w:fill="auto"/>
            <w:noWrap/>
            <w:hideMark/>
          </w:tcPr>
          <w:p w:rsidR="005F2EF4" w:rsidRPr="00046E3B" w:rsidRDefault="005F2EF4" w:rsidP="00544F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6E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399" w:type="pct"/>
            <w:shd w:val="clear" w:color="auto" w:fill="auto"/>
            <w:noWrap/>
            <w:hideMark/>
          </w:tcPr>
          <w:p w:rsidR="005F2EF4" w:rsidRPr="00046E3B" w:rsidRDefault="005F2EF4" w:rsidP="00544F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6E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.7</w:t>
            </w:r>
          </w:p>
        </w:tc>
        <w:tc>
          <w:tcPr>
            <w:tcW w:w="399" w:type="pct"/>
            <w:shd w:val="clear" w:color="auto" w:fill="auto"/>
            <w:noWrap/>
            <w:hideMark/>
          </w:tcPr>
          <w:p w:rsidR="005F2EF4" w:rsidRPr="00046E3B" w:rsidRDefault="005F2EF4" w:rsidP="00544F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6E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9</w:t>
            </w:r>
          </w:p>
        </w:tc>
        <w:tc>
          <w:tcPr>
            <w:tcW w:w="385" w:type="pct"/>
          </w:tcPr>
          <w:p w:rsidR="005F2EF4" w:rsidRPr="00046E3B" w:rsidRDefault="005F2EF4" w:rsidP="00544F3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E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9</w:t>
            </w:r>
          </w:p>
        </w:tc>
        <w:tc>
          <w:tcPr>
            <w:tcW w:w="417" w:type="pct"/>
            <w:shd w:val="clear" w:color="auto" w:fill="auto"/>
            <w:noWrap/>
            <w:hideMark/>
          </w:tcPr>
          <w:p w:rsidR="005F2EF4" w:rsidRPr="00046E3B" w:rsidRDefault="005F2EF4" w:rsidP="00544F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6E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7E+11</w:t>
            </w:r>
          </w:p>
        </w:tc>
      </w:tr>
      <w:tr w:rsidR="005F2EF4" w:rsidRPr="00046E3B" w:rsidTr="00544F33">
        <w:trPr>
          <w:trHeight w:val="288"/>
        </w:trPr>
        <w:tc>
          <w:tcPr>
            <w:tcW w:w="694" w:type="pct"/>
            <w:shd w:val="clear" w:color="auto" w:fill="auto"/>
            <w:noWrap/>
            <w:hideMark/>
          </w:tcPr>
          <w:p w:rsidR="005F2EF4" w:rsidRPr="00046E3B" w:rsidRDefault="005F2EF4" w:rsidP="00544F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6E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RPT_G8780</w:t>
            </w:r>
          </w:p>
        </w:tc>
        <w:tc>
          <w:tcPr>
            <w:tcW w:w="1205" w:type="pct"/>
            <w:shd w:val="clear" w:color="auto" w:fill="auto"/>
            <w:noWrap/>
            <w:hideMark/>
          </w:tcPr>
          <w:p w:rsidR="005F2EF4" w:rsidRPr="00046E3B" w:rsidRDefault="005F2EF4" w:rsidP="00544F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6E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r f30 like allergen: Ferritin heavy chain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:rsidR="005F2EF4" w:rsidRPr="00046E3B" w:rsidRDefault="005F2EF4" w:rsidP="00544F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6E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463" w:type="pct"/>
          </w:tcPr>
          <w:p w:rsidR="005F2EF4" w:rsidRPr="00046E3B" w:rsidRDefault="005F2EF4" w:rsidP="00544F3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E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360" w:type="pct"/>
            <w:shd w:val="clear" w:color="auto" w:fill="auto"/>
            <w:noWrap/>
            <w:hideMark/>
          </w:tcPr>
          <w:p w:rsidR="005F2EF4" w:rsidRPr="00046E3B" w:rsidRDefault="005F2EF4" w:rsidP="00544F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6E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400" w:type="pct"/>
            <w:shd w:val="clear" w:color="auto" w:fill="auto"/>
            <w:noWrap/>
            <w:hideMark/>
          </w:tcPr>
          <w:p w:rsidR="005F2EF4" w:rsidRPr="00046E3B" w:rsidRDefault="005F2EF4" w:rsidP="00544F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6E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399" w:type="pct"/>
            <w:shd w:val="clear" w:color="auto" w:fill="auto"/>
            <w:noWrap/>
            <w:hideMark/>
          </w:tcPr>
          <w:p w:rsidR="005F2EF4" w:rsidRPr="00046E3B" w:rsidRDefault="005F2EF4" w:rsidP="00544F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6E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4</w:t>
            </w:r>
          </w:p>
        </w:tc>
        <w:tc>
          <w:tcPr>
            <w:tcW w:w="399" w:type="pct"/>
            <w:shd w:val="clear" w:color="auto" w:fill="auto"/>
            <w:noWrap/>
            <w:hideMark/>
          </w:tcPr>
          <w:p w:rsidR="005F2EF4" w:rsidRPr="00046E3B" w:rsidRDefault="005F2EF4" w:rsidP="00544F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6E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8</w:t>
            </w:r>
          </w:p>
        </w:tc>
        <w:tc>
          <w:tcPr>
            <w:tcW w:w="385" w:type="pct"/>
          </w:tcPr>
          <w:p w:rsidR="005F2EF4" w:rsidRPr="00046E3B" w:rsidRDefault="005F2EF4" w:rsidP="00544F3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E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2</w:t>
            </w:r>
          </w:p>
        </w:tc>
        <w:tc>
          <w:tcPr>
            <w:tcW w:w="417" w:type="pct"/>
            <w:shd w:val="clear" w:color="auto" w:fill="auto"/>
            <w:noWrap/>
            <w:hideMark/>
          </w:tcPr>
          <w:p w:rsidR="005F2EF4" w:rsidRPr="00046E3B" w:rsidRDefault="005F2EF4" w:rsidP="00544F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</w:t>
            </w:r>
            <w:r w:rsidRPr="00046E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+11</w:t>
            </w:r>
          </w:p>
        </w:tc>
      </w:tr>
      <w:tr w:rsidR="005F2EF4" w:rsidRPr="00046E3B" w:rsidTr="00544F33">
        <w:trPr>
          <w:trHeight w:val="288"/>
        </w:trPr>
        <w:tc>
          <w:tcPr>
            <w:tcW w:w="694" w:type="pct"/>
            <w:shd w:val="clear" w:color="auto" w:fill="auto"/>
            <w:noWrap/>
            <w:hideMark/>
          </w:tcPr>
          <w:p w:rsidR="005F2EF4" w:rsidRPr="00046E3B" w:rsidRDefault="005F2EF4" w:rsidP="00544F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6E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RPT_G8047</w:t>
            </w:r>
          </w:p>
        </w:tc>
        <w:tc>
          <w:tcPr>
            <w:tcW w:w="1205" w:type="pct"/>
            <w:shd w:val="clear" w:color="auto" w:fill="auto"/>
            <w:noWrap/>
            <w:hideMark/>
          </w:tcPr>
          <w:p w:rsidR="005F2EF4" w:rsidRPr="00046E3B" w:rsidRDefault="005F2EF4" w:rsidP="00544F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6E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r p10 Allergen; Proposed Pan-Allergen, Allergen Homolog (Der p10, Aca s10, Pso o10, Sar s10, Blo t10)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:rsidR="005F2EF4" w:rsidRPr="00046E3B" w:rsidRDefault="005F2EF4" w:rsidP="00544F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6E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463" w:type="pct"/>
          </w:tcPr>
          <w:p w:rsidR="005F2EF4" w:rsidRPr="00046E3B" w:rsidRDefault="005F2EF4" w:rsidP="00544F3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E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360" w:type="pct"/>
            <w:shd w:val="clear" w:color="auto" w:fill="auto"/>
            <w:noWrap/>
            <w:hideMark/>
          </w:tcPr>
          <w:p w:rsidR="005F2EF4" w:rsidRPr="00046E3B" w:rsidRDefault="005F2EF4" w:rsidP="00544F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6E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400" w:type="pct"/>
            <w:shd w:val="clear" w:color="auto" w:fill="auto"/>
            <w:noWrap/>
            <w:hideMark/>
          </w:tcPr>
          <w:p w:rsidR="005F2EF4" w:rsidRPr="00046E3B" w:rsidRDefault="005F2EF4" w:rsidP="00544F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6E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399" w:type="pct"/>
            <w:shd w:val="clear" w:color="auto" w:fill="auto"/>
            <w:noWrap/>
            <w:hideMark/>
          </w:tcPr>
          <w:p w:rsidR="005F2EF4" w:rsidRPr="00046E3B" w:rsidRDefault="005F2EF4" w:rsidP="00544F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6E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.7</w:t>
            </w:r>
          </w:p>
        </w:tc>
        <w:tc>
          <w:tcPr>
            <w:tcW w:w="399" w:type="pct"/>
            <w:shd w:val="clear" w:color="auto" w:fill="auto"/>
            <w:noWrap/>
            <w:hideMark/>
          </w:tcPr>
          <w:p w:rsidR="005F2EF4" w:rsidRPr="00046E3B" w:rsidRDefault="005F2EF4" w:rsidP="00544F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6E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0</w:t>
            </w:r>
          </w:p>
        </w:tc>
        <w:tc>
          <w:tcPr>
            <w:tcW w:w="385" w:type="pct"/>
          </w:tcPr>
          <w:p w:rsidR="005F2EF4" w:rsidRPr="00046E3B" w:rsidRDefault="005F2EF4" w:rsidP="00544F3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E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3</w:t>
            </w:r>
          </w:p>
        </w:tc>
        <w:tc>
          <w:tcPr>
            <w:tcW w:w="417" w:type="pct"/>
            <w:shd w:val="clear" w:color="auto" w:fill="auto"/>
            <w:noWrap/>
            <w:hideMark/>
          </w:tcPr>
          <w:p w:rsidR="005F2EF4" w:rsidRPr="00046E3B" w:rsidRDefault="005F2EF4" w:rsidP="00544F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6E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4E+11</w:t>
            </w:r>
          </w:p>
        </w:tc>
      </w:tr>
      <w:tr w:rsidR="005F2EF4" w:rsidRPr="00046E3B" w:rsidTr="00544F33">
        <w:trPr>
          <w:trHeight w:val="288"/>
        </w:trPr>
        <w:tc>
          <w:tcPr>
            <w:tcW w:w="694" w:type="pct"/>
            <w:shd w:val="clear" w:color="auto" w:fill="auto"/>
            <w:noWrap/>
            <w:hideMark/>
          </w:tcPr>
          <w:p w:rsidR="005F2EF4" w:rsidRPr="00046E3B" w:rsidRDefault="005F2EF4" w:rsidP="00544F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6E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RPT_G749</w:t>
            </w:r>
          </w:p>
        </w:tc>
        <w:tc>
          <w:tcPr>
            <w:tcW w:w="1205" w:type="pct"/>
            <w:shd w:val="clear" w:color="auto" w:fill="auto"/>
            <w:noWrap/>
            <w:hideMark/>
          </w:tcPr>
          <w:p w:rsidR="005F2EF4" w:rsidRPr="00046E3B" w:rsidRDefault="005F2EF4" w:rsidP="00544F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6E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llergen Homolog (Sal s3, Thua3): Fructose-bisphosphate aldolase 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:rsidR="005F2EF4" w:rsidRPr="00046E3B" w:rsidRDefault="005F2EF4" w:rsidP="00544F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6E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463" w:type="pct"/>
          </w:tcPr>
          <w:p w:rsidR="005F2EF4" w:rsidRPr="00046E3B" w:rsidRDefault="005F2EF4" w:rsidP="00544F3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E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360" w:type="pct"/>
            <w:shd w:val="clear" w:color="auto" w:fill="auto"/>
            <w:noWrap/>
            <w:hideMark/>
          </w:tcPr>
          <w:p w:rsidR="005F2EF4" w:rsidRPr="00046E3B" w:rsidRDefault="005F2EF4" w:rsidP="00544F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6E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400" w:type="pct"/>
            <w:shd w:val="clear" w:color="auto" w:fill="auto"/>
            <w:noWrap/>
            <w:hideMark/>
          </w:tcPr>
          <w:p w:rsidR="005F2EF4" w:rsidRPr="00046E3B" w:rsidRDefault="005F2EF4" w:rsidP="00544F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6E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399" w:type="pct"/>
            <w:shd w:val="clear" w:color="auto" w:fill="auto"/>
            <w:noWrap/>
            <w:hideMark/>
          </w:tcPr>
          <w:p w:rsidR="005F2EF4" w:rsidRPr="00046E3B" w:rsidRDefault="005F2EF4" w:rsidP="00544F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6E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.9</w:t>
            </w:r>
          </w:p>
        </w:tc>
        <w:tc>
          <w:tcPr>
            <w:tcW w:w="399" w:type="pct"/>
            <w:shd w:val="clear" w:color="auto" w:fill="auto"/>
            <w:noWrap/>
            <w:hideMark/>
          </w:tcPr>
          <w:p w:rsidR="005F2EF4" w:rsidRPr="00046E3B" w:rsidRDefault="005F2EF4" w:rsidP="00544F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6E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.4</w:t>
            </w:r>
          </w:p>
        </w:tc>
        <w:tc>
          <w:tcPr>
            <w:tcW w:w="385" w:type="pct"/>
          </w:tcPr>
          <w:p w:rsidR="005F2EF4" w:rsidRPr="00046E3B" w:rsidRDefault="005F2EF4" w:rsidP="00544F3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E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7</w:t>
            </w:r>
          </w:p>
        </w:tc>
        <w:tc>
          <w:tcPr>
            <w:tcW w:w="417" w:type="pct"/>
            <w:shd w:val="clear" w:color="auto" w:fill="auto"/>
            <w:noWrap/>
            <w:hideMark/>
          </w:tcPr>
          <w:p w:rsidR="005F2EF4" w:rsidRPr="00046E3B" w:rsidRDefault="005F2EF4" w:rsidP="00544F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</w:t>
            </w:r>
            <w:r w:rsidRPr="00046E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+11</w:t>
            </w:r>
          </w:p>
        </w:tc>
      </w:tr>
      <w:tr w:rsidR="005F2EF4" w:rsidRPr="00046E3B" w:rsidTr="00544F33">
        <w:trPr>
          <w:trHeight w:val="288"/>
        </w:trPr>
        <w:tc>
          <w:tcPr>
            <w:tcW w:w="694" w:type="pct"/>
            <w:shd w:val="clear" w:color="auto" w:fill="auto"/>
            <w:noWrap/>
            <w:hideMark/>
          </w:tcPr>
          <w:p w:rsidR="005F2EF4" w:rsidRPr="00046E3B" w:rsidRDefault="005F2EF4" w:rsidP="00544F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6E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RPT_G8381</w:t>
            </w:r>
          </w:p>
        </w:tc>
        <w:tc>
          <w:tcPr>
            <w:tcW w:w="1205" w:type="pct"/>
            <w:shd w:val="clear" w:color="auto" w:fill="auto"/>
            <w:noWrap/>
            <w:hideMark/>
          </w:tcPr>
          <w:p w:rsidR="005F2EF4" w:rsidRPr="00042BD7" w:rsidRDefault="005F2EF4" w:rsidP="00544F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en-GB"/>
              </w:rPr>
            </w:pPr>
            <w:r w:rsidRPr="00042BD7"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  <w:t>Der p11 Allergen; Proposed Sten-Allergen, Allergen Homolog (Ani s2, Blo t11, Der f11, Der p11)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:rsidR="005F2EF4" w:rsidRPr="00046E3B" w:rsidRDefault="005F2EF4" w:rsidP="00544F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6E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463" w:type="pct"/>
          </w:tcPr>
          <w:p w:rsidR="005F2EF4" w:rsidRPr="00046E3B" w:rsidRDefault="005F2EF4" w:rsidP="00544F3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E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360" w:type="pct"/>
            <w:shd w:val="clear" w:color="auto" w:fill="auto"/>
            <w:noWrap/>
            <w:hideMark/>
          </w:tcPr>
          <w:p w:rsidR="005F2EF4" w:rsidRPr="00046E3B" w:rsidRDefault="005F2EF4" w:rsidP="00544F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6E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3</w:t>
            </w:r>
          </w:p>
        </w:tc>
        <w:tc>
          <w:tcPr>
            <w:tcW w:w="400" w:type="pct"/>
            <w:shd w:val="clear" w:color="auto" w:fill="auto"/>
            <w:noWrap/>
            <w:hideMark/>
          </w:tcPr>
          <w:p w:rsidR="005F2EF4" w:rsidRPr="00046E3B" w:rsidRDefault="005F2EF4" w:rsidP="00544F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6E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3</w:t>
            </w:r>
          </w:p>
        </w:tc>
        <w:tc>
          <w:tcPr>
            <w:tcW w:w="399" w:type="pct"/>
            <w:shd w:val="clear" w:color="auto" w:fill="auto"/>
            <w:noWrap/>
            <w:hideMark/>
          </w:tcPr>
          <w:p w:rsidR="005F2EF4" w:rsidRPr="00046E3B" w:rsidRDefault="005F2EF4" w:rsidP="00544F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6E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.9</w:t>
            </w:r>
          </w:p>
        </w:tc>
        <w:tc>
          <w:tcPr>
            <w:tcW w:w="399" w:type="pct"/>
            <w:shd w:val="clear" w:color="auto" w:fill="auto"/>
            <w:noWrap/>
            <w:hideMark/>
          </w:tcPr>
          <w:p w:rsidR="005F2EF4" w:rsidRPr="00046E3B" w:rsidRDefault="005F2EF4" w:rsidP="00544F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6E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4.0</w:t>
            </w:r>
          </w:p>
        </w:tc>
        <w:tc>
          <w:tcPr>
            <w:tcW w:w="385" w:type="pct"/>
          </w:tcPr>
          <w:p w:rsidR="005F2EF4" w:rsidRPr="00046E3B" w:rsidRDefault="005F2EF4" w:rsidP="00544F3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E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22</w:t>
            </w:r>
          </w:p>
        </w:tc>
        <w:tc>
          <w:tcPr>
            <w:tcW w:w="417" w:type="pct"/>
            <w:shd w:val="clear" w:color="auto" w:fill="auto"/>
            <w:noWrap/>
            <w:hideMark/>
          </w:tcPr>
          <w:p w:rsidR="005F2EF4" w:rsidRPr="00046E3B" w:rsidRDefault="005F2EF4" w:rsidP="00544F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</w:t>
            </w:r>
            <w:r w:rsidRPr="00046E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+11</w:t>
            </w:r>
          </w:p>
        </w:tc>
      </w:tr>
      <w:tr w:rsidR="005F2EF4" w:rsidRPr="00046E3B" w:rsidTr="00544F33">
        <w:trPr>
          <w:trHeight w:val="288"/>
        </w:trPr>
        <w:tc>
          <w:tcPr>
            <w:tcW w:w="694" w:type="pct"/>
            <w:tcBorders>
              <w:bottom w:val="nil"/>
            </w:tcBorders>
            <w:shd w:val="clear" w:color="auto" w:fill="auto"/>
            <w:noWrap/>
          </w:tcPr>
          <w:p w:rsidR="005F2EF4" w:rsidRPr="00046E3B" w:rsidRDefault="005F2EF4" w:rsidP="00544F3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E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RPT_G5156</w:t>
            </w:r>
          </w:p>
        </w:tc>
        <w:tc>
          <w:tcPr>
            <w:tcW w:w="1205" w:type="pct"/>
            <w:tcBorders>
              <w:bottom w:val="nil"/>
            </w:tcBorders>
            <w:shd w:val="clear" w:color="auto" w:fill="auto"/>
            <w:noWrap/>
          </w:tcPr>
          <w:p w:rsidR="005F2EF4" w:rsidRPr="00046E3B" w:rsidRDefault="005F2EF4" w:rsidP="00544F3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E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r f aldehyde dehydrogenase like allergen; Allergen homolog (Tyr p 35, Cla h3)</w:t>
            </w:r>
          </w:p>
        </w:tc>
        <w:tc>
          <w:tcPr>
            <w:tcW w:w="278" w:type="pct"/>
            <w:tcBorders>
              <w:bottom w:val="nil"/>
            </w:tcBorders>
            <w:shd w:val="clear" w:color="auto" w:fill="auto"/>
            <w:noWrap/>
          </w:tcPr>
          <w:p w:rsidR="005F2EF4" w:rsidRPr="00046E3B" w:rsidRDefault="005F2EF4" w:rsidP="00544F3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E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463" w:type="pct"/>
            <w:tcBorders>
              <w:bottom w:val="nil"/>
            </w:tcBorders>
          </w:tcPr>
          <w:p w:rsidR="005F2EF4" w:rsidRPr="00046E3B" w:rsidRDefault="005F2EF4" w:rsidP="00544F3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E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360" w:type="pct"/>
            <w:tcBorders>
              <w:bottom w:val="nil"/>
            </w:tcBorders>
            <w:shd w:val="clear" w:color="auto" w:fill="auto"/>
            <w:noWrap/>
          </w:tcPr>
          <w:p w:rsidR="005F2EF4" w:rsidRPr="00046E3B" w:rsidRDefault="005F2EF4" w:rsidP="00544F3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E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400" w:type="pct"/>
            <w:tcBorders>
              <w:bottom w:val="nil"/>
            </w:tcBorders>
            <w:shd w:val="clear" w:color="auto" w:fill="auto"/>
            <w:noWrap/>
          </w:tcPr>
          <w:p w:rsidR="005F2EF4" w:rsidRPr="00046E3B" w:rsidRDefault="005F2EF4" w:rsidP="00544F3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E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399" w:type="pct"/>
            <w:tcBorders>
              <w:bottom w:val="nil"/>
            </w:tcBorders>
            <w:shd w:val="clear" w:color="auto" w:fill="auto"/>
            <w:noWrap/>
          </w:tcPr>
          <w:p w:rsidR="005F2EF4" w:rsidRPr="00046E3B" w:rsidRDefault="005F2EF4" w:rsidP="00544F3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E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.9</w:t>
            </w:r>
          </w:p>
        </w:tc>
        <w:tc>
          <w:tcPr>
            <w:tcW w:w="399" w:type="pct"/>
            <w:tcBorders>
              <w:bottom w:val="nil"/>
            </w:tcBorders>
            <w:shd w:val="clear" w:color="auto" w:fill="auto"/>
            <w:noWrap/>
          </w:tcPr>
          <w:p w:rsidR="005F2EF4" w:rsidRPr="00046E3B" w:rsidRDefault="005F2EF4" w:rsidP="00544F3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E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.1</w:t>
            </w:r>
          </w:p>
        </w:tc>
        <w:tc>
          <w:tcPr>
            <w:tcW w:w="385" w:type="pct"/>
            <w:tcBorders>
              <w:bottom w:val="nil"/>
            </w:tcBorders>
          </w:tcPr>
          <w:p w:rsidR="005F2EF4" w:rsidRPr="00046E3B" w:rsidRDefault="005F2EF4" w:rsidP="00544F3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E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0</w:t>
            </w:r>
          </w:p>
        </w:tc>
        <w:tc>
          <w:tcPr>
            <w:tcW w:w="417" w:type="pct"/>
            <w:tcBorders>
              <w:bottom w:val="nil"/>
            </w:tcBorders>
            <w:shd w:val="clear" w:color="auto" w:fill="auto"/>
            <w:noWrap/>
          </w:tcPr>
          <w:p w:rsidR="005F2EF4" w:rsidRPr="00046E3B" w:rsidRDefault="005F2EF4" w:rsidP="00544F3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</w:t>
            </w:r>
            <w:r w:rsidRPr="00046E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+11</w:t>
            </w:r>
          </w:p>
        </w:tc>
      </w:tr>
      <w:tr w:rsidR="005F2EF4" w:rsidRPr="00046E3B" w:rsidTr="00544F33">
        <w:trPr>
          <w:trHeight w:val="288"/>
        </w:trPr>
        <w:tc>
          <w:tcPr>
            <w:tcW w:w="69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5F2EF4" w:rsidRPr="00046E3B" w:rsidRDefault="005F2EF4" w:rsidP="00544F3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E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RPT_G3392</w:t>
            </w:r>
          </w:p>
        </w:tc>
        <w:tc>
          <w:tcPr>
            <w:tcW w:w="120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5F2EF4" w:rsidRPr="00046E3B" w:rsidRDefault="005F2EF4" w:rsidP="00544F3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E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lergen homolog (Tri a34, Asp vGAPDH): Glyceraldehyde-3-phosphate dehydrogenase</w:t>
            </w:r>
          </w:p>
        </w:tc>
        <w:tc>
          <w:tcPr>
            <w:tcW w:w="27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5F2EF4" w:rsidRPr="00046E3B" w:rsidRDefault="005F2EF4" w:rsidP="00544F3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E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463" w:type="pct"/>
            <w:tcBorders>
              <w:top w:val="nil"/>
              <w:bottom w:val="single" w:sz="4" w:space="0" w:color="auto"/>
            </w:tcBorders>
          </w:tcPr>
          <w:p w:rsidR="005F2EF4" w:rsidRPr="00046E3B" w:rsidRDefault="005F2EF4" w:rsidP="00544F3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E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5F2EF4" w:rsidRPr="00046E3B" w:rsidRDefault="005F2EF4" w:rsidP="00544F3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E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40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5F2EF4" w:rsidRPr="00046E3B" w:rsidRDefault="005F2EF4" w:rsidP="00544F3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E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39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5F2EF4" w:rsidRPr="00046E3B" w:rsidRDefault="005F2EF4" w:rsidP="00544F3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E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.5</w:t>
            </w:r>
          </w:p>
        </w:tc>
        <w:tc>
          <w:tcPr>
            <w:tcW w:w="39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5F2EF4" w:rsidRPr="00046E3B" w:rsidRDefault="005F2EF4" w:rsidP="00544F3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E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7</w:t>
            </w:r>
          </w:p>
        </w:tc>
        <w:tc>
          <w:tcPr>
            <w:tcW w:w="385" w:type="pct"/>
            <w:tcBorders>
              <w:top w:val="nil"/>
              <w:bottom w:val="single" w:sz="4" w:space="0" w:color="auto"/>
            </w:tcBorders>
          </w:tcPr>
          <w:p w:rsidR="005F2EF4" w:rsidRPr="00046E3B" w:rsidRDefault="005F2EF4" w:rsidP="00544F3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6E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4</w:t>
            </w:r>
          </w:p>
        </w:tc>
        <w:tc>
          <w:tcPr>
            <w:tcW w:w="41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5F2EF4" w:rsidRPr="00046E3B" w:rsidRDefault="005F2EF4" w:rsidP="00544F3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</w:t>
            </w:r>
            <w:r w:rsidRPr="00046E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+11</w:t>
            </w:r>
          </w:p>
        </w:tc>
      </w:tr>
      <w:tr w:rsidR="005F2EF4" w:rsidRPr="00046E3B" w:rsidTr="00544F33">
        <w:trPr>
          <w:trHeight w:val="288"/>
        </w:trPr>
        <w:tc>
          <w:tcPr>
            <w:tcW w:w="5000" w:type="pct"/>
            <w:gridSpan w:val="10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5F2EF4" w:rsidRPr="00046E3B" w:rsidRDefault="005F2EF4" w:rsidP="00544F3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2BD7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Sequence ID</w:t>
            </w:r>
            <w:r w:rsidRPr="00042BD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fr-FR"/>
              </w:rPr>
              <w:t>A</w:t>
            </w:r>
            <w:r w:rsidRPr="00042BD7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, </w:t>
            </w:r>
            <w:r w:rsidRPr="00042BD7">
              <w:rPr>
                <w:rFonts w:ascii="Times New Roman" w:hAnsi="Times New Roman" w:cs="Times New Roman"/>
                <w:i/>
                <w:sz w:val="24"/>
                <w:szCs w:val="24"/>
                <w:lang w:val="fr-FR"/>
              </w:rPr>
              <w:t>D. pteronyssinus airmid</w:t>
            </w:r>
            <w:r w:rsidRPr="00042BD7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protein sequence ID. </w:t>
            </w:r>
            <w:r w:rsidRPr="00046E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Description</w:t>
            </w:r>
            <w:r w:rsidRPr="00046E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E"/>
              </w:rPr>
              <w:t>B</w:t>
            </w:r>
            <w:r w:rsidRPr="00046E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,</w:t>
            </w:r>
            <w:r w:rsidRPr="00046E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E"/>
              </w:rPr>
              <w:t xml:space="preserve"> </w:t>
            </w:r>
            <w:r w:rsidRPr="00046E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annotations assigned by Blast2GO.</w:t>
            </w:r>
            <w:r w:rsidRPr="00046E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N: WE</w:t>
            </w:r>
            <w:r w:rsidRPr="00046E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C</w:t>
            </w:r>
            <w:r w:rsidRPr="00046E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 number of whole protein extract replicates in which specified protein was identified.</w:t>
            </w:r>
            <w:r w:rsidRPr="00046E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</w:t>
            </w:r>
            <w:r w:rsidRPr="00046E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: Fractions</w:t>
            </w:r>
            <w:r w:rsidRPr="00046E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D</w:t>
            </w:r>
            <w:r w:rsidRPr="00046E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 number of gel filtration fractions in which specified protein was identified. N: WE</w:t>
            </w:r>
            <w:r w:rsidRPr="00046E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D</w:t>
            </w:r>
            <w:r w:rsidRPr="00046E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 number of whole protein extract replicates in which specified protein was identified. N: Peptides</w:t>
            </w:r>
            <w:r w:rsidRPr="00046E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E</w:t>
            </w:r>
            <w:r w:rsidRPr="00046E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, number of peptides identified by LC-MS/MS for specified protein. </w:t>
            </w:r>
            <w:r w:rsidRPr="00046E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N: Unique peptides</w:t>
            </w:r>
            <w:r w:rsidRPr="00046E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F</w:t>
            </w:r>
            <w:r w:rsidRPr="00046E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, number of unique (not present in any other protein sequence in the predicted proteome) peptides identified by LC-MS/MS for specified protein. </w:t>
            </w:r>
            <w:r w:rsidRPr="00046E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: MS/MS count</w:t>
            </w:r>
            <w:r w:rsidRPr="00046E3B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G</w:t>
            </w:r>
            <w:r w:rsidRPr="00046E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sum of peptides selected for ms/ms analysis. LFQ Intensity</w:t>
            </w:r>
            <w:r w:rsidRPr="00046E3B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H</w:t>
            </w:r>
            <w:r w:rsidRPr="00046E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label free quantification intensity. (Software: Maxquant version 1.6.2.10, Perseus version 1.6.2.2).</w:t>
            </w:r>
          </w:p>
        </w:tc>
      </w:tr>
    </w:tbl>
    <w:p w:rsidR="0073179A" w:rsidRDefault="005F2EF4">
      <w:bookmarkStart w:id="1" w:name="_GoBack"/>
      <w:bookmarkEnd w:id="1"/>
    </w:p>
    <w:sectPr w:rsidR="0073179A" w:rsidSect="005F2EF4">
      <w:pgSz w:w="1682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2EF4"/>
    <w:rsid w:val="002E082F"/>
    <w:rsid w:val="005F2E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40FEEA4-3534-5C47-AACB-F349102FA2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IE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F2EF4"/>
    <w:pPr>
      <w:spacing w:after="160" w:line="259" w:lineRule="auto"/>
    </w:pPr>
    <w:rPr>
      <w:rFonts w:eastAsiaTheme="minorHAns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27</Words>
  <Characters>1869</Characters>
  <Application>Microsoft Office Word</Application>
  <DocSecurity>0</DocSecurity>
  <Lines>15</Lines>
  <Paragraphs>4</Paragraphs>
  <ScaleCrop>false</ScaleCrop>
  <Company/>
  <LinksUpToDate>false</LinksUpToDate>
  <CharactersWithSpaces>2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Fitzpatrick</dc:creator>
  <cp:keywords/>
  <dc:description/>
  <cp:lastModifiedBy>David Fitzpatrick</cp:lastModifiedBy>
  <cp:revision>1</cp:revision>
  <dcterms:created xsi:type="dcterms:W3CDTF">2019-01-18T11:11:00Z</dcterms:created>
  <dcterms:modified xsi:type="dcterms:W3CDTF">2019-01-18T11:12:00Z</dcterms:modified>
</cp:coreProperties>
</file>